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A3F13" w14:textId="14A37434" w:rsidR="0090566E" w:rsidRDefault="0090566E" w:rsidP="0090566E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 w:rsidRPr="00B57EE3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1S</w:t>
      </w:r>
      <w:r w:rsidRPr="00B57EE3">
        <w:rPr>
          <w:rFonts w:ascii="Times New Roman" w:hAnsi="Times New Roman" w:cs="Times New Roman"/>
          <w:b/>
          <w:sz w:val="20"/>
          <w:szCs w:val="20"/>
        </w:rPr>
        <w:t>. Melanoma type, subtype and response rates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746FC" w:rsidRPr="002254AF">
        <w:rPr>
          <w:rFonts w:ascii="Times New Roman" w:hAnsi="Times New Roman" w:cs="Times New Roman"/>
          <w:b/>
          <w:sz w:val="20"/>
          <w:szCs w:val="20"/>
        </w:rPr>
        <w:t>for entire cohort</w:t>
      </w:r>
    </w:p>
    <w:tbl>
      <w:tblPr>
        <w:tblStyle w:val="TableGrid"/>
        <w:tblW w:w="9280" w:type="dxa"/>
        <w:tblInd w:w="-5" w:type="dxa"/>
        <w:tblLook w:val="04A0" w:firstRow="1" w:lastRow="0" w:firstColumn="1" w:lastColumn="0" w:noHBand="0" w:noVBand="1"/>
      </w:tblPr>
      <w:tblGrid>
        <w:gridCol w:w="2747"/>
        <w:gridCol w:w="1121"/>
        <w:gridCol w:w="1272"/>
        <w:gridCol w:w="1080"/>
        <w:gridCol w:w="1530"/>
        <w:gridCol w:w="1530"/>
      </w:tblGrid>
      <w:tr w:rsidR="0090566E" w:rsidRPr="00A20874" w14:paraId="75270764" w14:textId="77777777" w:rsidTr="005C1BD1">
        <w:tc>
          <w:tcPr>
            <w:tcW w:w="2747" w:type="dxa"/>
            <w:shd w:val="clear" w:color="auto" w:fill="DEEAF6" w:themeFill="accent1" w:themeFillTint="33"/>
            <w:vAlign w:val="bottom"/>
          </w:tcPr>
          <w:p w14:paraId="4C82767F" w14:textId="77777777" w:rsidR="0090566E" w:rsidRPr="00B57EE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121" w:type="dxa"/>
            <w:shd w:val="clear" w:color="auto" w:fill="DEEAF6" w:themeFill="accent1" w:themeFillTint="33"/>
            <w:vAlign w:val="bottom"/>
          </w:tcPr>
          <w:p w14:paraId="4408C1A0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72" w:type="dxa"/>
            <w:shd w:val="clear" w:color="auto" w:fill="DEEAF6" w:themeFill="accent1" w:themeFillTint="33"/>
            <w:vAlign w:val="bottom"/>
          </w:tcPr>
          <w:p w14:paraId="1EF8E8A6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0" w:type="dxa"/>
            <w:shd w:val="clear" w:color="auto" w:fill="DEEAF6" w:themeFill="accent1" w:themeFillTint="33"/>
            <w:vAlign w:val="bottom"/>
          </w:tcPr>
          <w:p w14:paraId="4E01F3C2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30" w:type="dxa"/>
            <w:shd w:val="clear" w:color="auto" w:fill="DEEAF6" w:themeFill="accent1" w:themeFillTint="33"/>
          </w:tcPr>
          <w:p w14:paraId="3BF12FF2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(months)</w:t>
            </w:r>
          </w:p>
        </w:tc>
        <w:tc>
          <w:tcPr>
            <w:tcW w:w="1530" w:type="dxa"/>
            <w:shd w:val="clear" w:color="auto" w:fill="DEEAF6" w:themeFill="accent1" w:themeFillTint="33"/>
          </w:tcPr>
          <w:p w14:paraId="2EC921EB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S</w:t>
            </w:r>
            <w:proofErr w:type="spellEnd"/>
            <w:r w:rsidRPr="00B57EE3">
              <w:rPr>
                <w:rFonts w:ascii="Times New Roman" w:hAnsi="Times New Roman" w:cs="Times New Roman"/>
                <w:sz w:val="20"/>
                <w:szCs w:val="20"/>
              </w:rPr>
              <w:t xml:space="preserve"> (months)</w:t>
            </w:r>
          </w:p>
        </w:tc>
      </w:tr>
      <w:tr w:rsidR="0090566E" w:rsidRPr="00A20874" w14:paraId="6EF00777" w14:textId="77777777" w:rsidTr="005C1BD1">
        <w:tc>
          <w:tcPr>
            <w:tcW w:w="2747" w:type="dxa"/>
          </w:tcPr>
          <w:p w14:paraId="75536B0E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  <w:p w14:paraId="1C3EEF4D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Type </w:t>
            </w:r>
          </w:p>
          <w:p w14:paraId="356F1026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taneous 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0CB5DF8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ucosal</w:t>
            </w:r>
          </w:p>
          <w:p w14:paraId="14E0B69B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cular </w:t>
            </w:r>
          </w:p>
          <w:p w14:paraId="0BCA250A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lanoma unknown primary 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4FBAF9C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  <w:p w14:paraId="268CD3FE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</w:t>
            </w:r>
          </w:p>
        </w:tc>
        <w:tc>
          <w:tcPr>
            <w:tcW w:w="1121" w:type="dxa"/>
          </w:tcPr>
          <w:p w14:paraId="03AD910B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 (100)</w:t>
            </w:r>
          </w:p>
          <w:p w14:paraId="34A1F756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9A7BC1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66.1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58A68F6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9.8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9E99B01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6.9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1EC5618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16.1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2AFC3AB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1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2" w:type="dxa"/>
          </w:tcPr>
          <w:p w14:paraId="7BF22ECA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29.3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4F9FA04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F91E07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32.2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401E3AF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7.6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788950F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DCB03E5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5.7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0611873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50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7F3A65A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41BBD6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.6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9CFE55F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F452D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5.2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42DBD1E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.9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9BD05B6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14:paraId="5390DA7A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71A5F78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49CD870A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  <w:p w14:paraId="6CC25BA1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216E3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3D74F5C8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4B05C21D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14:paraId="36F49ED0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617D67F4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530" w:type="dxa"/>
          </w:tcPr>
          <w:p w14:paraId="2309E60A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  <w:p w14:paraId="4DCAE4C6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B76348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  <w:p w14:paraId="4568BBD0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5DFA01BD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5B218E12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14:paraId="31541D49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14:paraId="02F43DB5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66E" w:rsidRPr="00A20874" w14:paraId="5003CCEF" w14:textId="77777777" w:rsidTr="005C1BD1">
        <w:trPr>
          <w:trHeight w:val="841"/>
        </w:trPr>
        <w:tc>
          <w:tcPr>
            <w:tcW w:w="2747" w:type="dxa"/>
          </w:tcPr>
          <w:p w14:paraId="095B61B6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logical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type </w:t>
            </w:r>
          </w:p>
          <w:p w14:paraId="11C048E1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uperficial spreading </w:t>
            </w:r>
          </w:p>
          <w:p w14:paraId="18B89756" w14:textId="77777777" w:rsidR="0090566E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ral</w:t>
            </w:r>
          </w:p>
          <w:p w14:paraId="7C928F89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ntigo </w:t>
            </w:r>
            <w:proofErr w:type="spellStart"/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</w:t>
            </w:r>
            <w:proofErr w:type="spellEnd"/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D997E0C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Nodular </w:t>
            </w:r>
          </w:p>
          <w:p w14:paraId="24854ED4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Desmoplastic</w:t>
            </w:r>
          </w:p>
          <w:p w14:paraId="292DE4E6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alignant Melanoma NOS </w:t>
            </w:r>
          </w:p>
          <w:p w14:paraId="60B302C6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Other </w:t>
            </w:r>
          </w:p>
          <w:p w14:paraId="4E7E611C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Unknown </w:t>
            </w:r>
          </w:p>
          <w:p w14:paraId="616060B0" w14:textId="77777777" w:rsidR="0090566E" w:rsidRPr="00B57EE3" w:rsidRDefault="0090566E" w:rsidP="005C1B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21" w:type="dxa"/>
          </w:tcPr>
          <w:p w14:paraId="496A20E5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  <w:p w14:paraId="077CCCAF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20.9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9C500BB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.7)</w:t>
            </w:r>
          </w:p>
          <w:p w14:paraId="75B9F7BF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.1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A625737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22.6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9B8CA80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5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13D4B2C" w14:textId="77777777" w:rsidR="0090566E" w:rsidRPr="00CB3215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215">
              <w:rPr>
                <w:rFonts w:ascii="Times New Roman" w:hAnsi="Times New Roman" w:cs="Times New Roman"/>
                <w:sz w:val="20"/>
                <w:szCs w:val="20"/>
              </w:rPr>
              <w:t>33 (28.7)</w:t>
            </w:r>
          </w:p>
          <w:p w14:paraId="17799314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5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E0C33AB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3215">
              <w:rPr>
                <w:rFonts w:ascii="Times New Roman" w:hAnsi="Times New Roman" w:cs="Times New Roman"/>
                <w:sz w:val="20"/>
                <w:szCs w:val="20"/>
              </w:rPr>
              <w:t>7 (6.1)</w:t>
            </w:r>
          </w:p>
        </w:tc>
        <w:tc>
          <w:tcPr>
            <w:tcW w:w="1272" w:type="dxa"/>
          </w:tcPr>
          <w:p w14:paraId="2526F2F3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32.2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432739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25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5449278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0)</w:t>
            </w:r>
          </w:p>
          <w:p w14:paraId="72B3DA7C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42.9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D1BF87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8.5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1ADA13F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D0FA377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3.3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BFEBAD5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Pr="00B57E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6527CD4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080" w:type="dxa"/>
          </w:tcPr>
          <w:p w14:paraId="558BD02B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.2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FBDE4E6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.2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3033F3E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  <w:p w14:paraId="0E9E18C0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2282E74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8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A8AF487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FD3B774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.1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831EA3A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Pr="00B57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DF3B479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(28.6) </w:t>
            </w:r>
          </w:p>
        </w:tc>
        <w:tc>
          <w:tcPr>
            <w:tcW w:w="1530" w:type="dxa"/>
          </w:tcPr>
          <w:p w14:paraId="795F541B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  <w:p w14:paraId="592A7AF4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  <w:p w14:paraId="4DBBD940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  <w:p w14:paraId="3A8A5AB2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</w:t>
            </w:r>
          </w:p>
          <w:p w14:paraId="68C62E76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</w:p>
          <w:p w14:paraId="15F14FDE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  <w:p w14:paraId="6591B9CF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  <w:p w14:paraId="229222F3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  <w:p w14:paraId="5B539B91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530" w:type="dxa"/>
          </w:tcPr>
          <w:p w14:paraId="3183FAF8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  <w:p w14:paraId="2F3FC826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  <w:p w14:paraId="3CEE1B4B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</w:t>
            </w:r>
          </w:p>
          <w:p w14:paraId="1599DCA6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</w:t>
            </w:r>
          </w:p>
          <w:p w14:paraId="4AB27BF5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  <w:p w14:paraId="3C4A53ED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</w:t>
            </w:r>
          </w:p>
          <w:p w14:paraId="0A82707C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  <w:p w14:paraId="4922002A" w14:textId="77777777" w:rsidR="0090566E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  <w:p w14:paraId="386D3129" w14:textId="77777777" w:rsidR="0090566E" w:rsidRPr="00B57EE3" w:rsidRDefault="0090566E" w:rsidP="005C1B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</w:tr>
    </w:tbl>
    <w:p w14:paraId="3CD9BAE6" w14:textId="77777777" w:rsidR="0090566E" w:rsidRPr="00F00D16" w:rsidRDefault="0090566E" w:rsidP="0090566E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00D16">
        <w:rPr>
          <w:rFonts w:ascii="Times New Roman" w:hAnsi="Times New Roman" w:cs="Times New Roman"/>
          <w:sz w:val="16"/>
          <w:szCs w:val="16"/>
        </w:rPr>
        <w:t xml:space="preserve">CR, complete response; </w:t>
      </w:r>
      <w:proofErr w:type="spellStart"/>
      <w:r w:rsidRPr="00F00D16">
        <w:rPr>
          <w:rFonts w:ascii="Times New Roman" w:hAnsi="Times New Roman" w:cs="Times New Roman"/>
          <w:sz w:val="16"/>
          <w:szCs w:val="16"/>
        </w:rPr>
        <w:t>mPFS</w:t>
      </w:r>
      <w:proofErr w:type="spellEnd"/>
      <w:r w:rsidRPr="00F00D16">
        <w:rPr>
          <w:rFonts w:ascii="Times New Roman" w:hAnsi="Times New Roman" w:cs="Times New Roman"/>
          <w:sz w:val="16"/>
          <w:szCs w:val="16"/>
        </w:rPr>
        <w:t xml:space="preserve">, median progression free survival; </w:t>
      </w:r>
      <w:proofErr w:type="spellStart"/>
      <w:r w:rsidRPr="00F00D16">
        <w:rPr>
          <w:rFonts w:ascii="Times New Roman" w:hAnsi="Times New Roman" w:cs="Times New Roman"/>
          <w:sz w:val="16"/>
          <w:szCs w:val="16"/>
        </w:rPr>
        <w:t>mOS</w:t>
      </w:r>
      <w:proofErr w:type="spellEnd"/>
      <w:r w:rsidRPr="00F00D16">
        <w:rPr>
          <w:rFonts w:ascii="Times New Roman" w:hAnsi="Times New Roman" w:cs="Times New Roman"/>
          <w:sz w:val="16"/>
          <w:szCs w:val="16"/>
        </w:rPr>
        <w:t xml:space="preserve">, median overall survival; n, number; NOS, not </w:t>
      </w:r>
      <w:proofErr w:type="spellStart"/>
      <w:r w:rsidRPr="00F00D16">
        <w:rPr>
          <w:rFonts w:ascii="Times New Roman" w:hAnsi="Times New Roman" w:cs="Times New Roman"/>
          <w:sz w:val="16"/>
          <w:szCs w:val="16"/>
        </w:rPr>
        <w:t>other wise</w:t>
      </w:r>
      <w:proofErr w:type="spellEnd"/>
      <w:r w:rsidRPr="00F00D16">
        <w:rPr>
          <w:rFonts w:ascii="Times New Roman" w:hAnsi="Times New Roman" w:cs="Times New Roman"/>
          <w:sz w:val="16"/>
          <w:szCs w:val="16"/>
        </w:rPr>
        <w:t xml:space="preserve"> specified. </w:t>
      </w:r>
    </w:p>
    <w:p w14:paraId="07E3EDBD" w14:textId="77777777" w:rsidR="0090566E" w:rsidRPr="007A3888" w:rsidRDefault="0090566E" w:rsidP="0090566E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3AB1062E" w14:textId="77777777" w:rsidR="006746FC" w:rsidRDefault="0090566E" w:rsidP="006746FC">
      <w:pPr>
        <w:snapToGrid w:val="0"/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A3888">
        <w:rPr>
          <w:rFonts w:ascii="Times New Roman" w:hAnsi="Times New Roman" w:cs="Times New Roman"/>
          <w:b/>
          <w:sz w:val="20"/>
          <w:szCs w:val="20"/>
        </w:rPr>
        <w:t xml:space="preserve">Table 2S: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Tumour</w:t>
      </w:r>
      <w:proofErr w:type="spellEnd"/>
      <w:r w:rsidRPr="007A3888">
        <w:rPr>
          <w:rFonts w:ascii="Times New Roman" w:hAnsi="Times New Roman" w:cs="Times New Roman"/>
          <w:b/>
          <w:sz w:val="20"/>
          <w:szCs w:val="20"/>
        </w:rPr>
        <w:t xml:space="preserve"> Burden </w:t>
      </w:r>
      <w:r>
        <w:rPr>
          <w:rFonts w:ascii="Times New Roman" w:hAnsi="Times New Roman" w:cs="Times New Roman"/>
          <w:b/>
          <w:sz w:val="20"/>
          <w:szCs w:val="20"/>
        </w:rPr>
        <w:t xml:space="preserve">Univariate Association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With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Progression </w:t>
      </w:r>
    </w:p>
    <w:p w14:paraId="4E241984" w14:textId="3446F013" w:rsidR="0090566E" w:rsidRPr="006746FC" w:rsidRDefault="0090566E" w:rsidP="006746FC">
      <w:pPr>
        <w:snapToGrid w:val="0"/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ree Survival and Overall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Survival</w:t>
      </w:r>
      <w:r w:rsidR="006746FC">
        <w:rPr>
          <w:rFonts w:ascii="Times New Roman" w:hAnsi="Times New Roman" w:cs="Times New Roman"/>
          <w:b/>
          <w:sz w:val="20"/>
          <w:szCs w:val="20"/>
        </w:rPr>
        <w:t xml:space="preserve">  for</w:t>
      </w:r>
      <w:proofErr w:type="gramEnd"/>
      <w:r w:rsidR="006746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746FC" w:rsidRPr="002254AF">
        <w:rPr>
          <w:rFonts w:ascii="Times New Roman" w:eastAsia="Calibri" w:hAnsi="Times New Roman" w:cs="Times New Roman"/>
          <w:b/>
          <w:sz w:val="20"/>
          <w:szCs w:val="20"/>
        </w:rPr>
        <w:t>Cutaneous and Primary Unknown Patients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1615"/>
        <w:gridCol w:w="932"/>
        <w:gridCol w:w="1417"/>
        <w:gridCol w:w="1560"/>
        <w:gridCol w:w="992"/>
        <w:gridCol w:w="404"/>
        <w:gridCol w:w="1013"/>
        <w:gridCol w:w="1560"/>
        <w:gridCol w:w="992"/>
      </w:tblGrid>
      <w:tr w:rsidR="0090566E" w:rsidRPr="00402C07" w14:paraId="1281C25F" w14:textId="77777777" w:rsidTr="005C1BD1">
        <w:tc>
          <w:tcPr>
            <w:tcW w:w="1615" w:type="dxa"/>
            <w:shd w:val="clear" w:color="auto" w:fill="DEEAF6" w:themeFill="accent1" w:themeFillTint="33"/>
          </w:tcPr>
          <w:p w14:paraId="59F3BD16" w14:textId="77777777" w:rsidR="0090566E" w:rsidRPr="00407EEC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DEEAF6" w:themeFill="accent1" w:themeFillTint="33"/>
          </w:tcPr>
          <w:p w14:paraId="76A9D08D" w14:textId="77777777" w:rsidR="0090566E" w:rsidRPr="00407EEC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73" w:type="dxa"/>
            <w:gridSpan w:val="4"/>
            <w:shd w:val="clear" w:color="auto" w:fill="DEEAF6" w:themeFill="accent1" w:themeFillTint="33"/>
          </w:tcPr>
          <w:p w14:paraId="6BB2B013" w14:textId="77777777" w:rsidR="0090566E" w:rsidRPr="00407EEC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EEC">
              <w:rPr>
                <w:rFonts w:ascii="Times New Roman" w:hAnsi="Times New Roman" w:cs="Times New Roman"/>
                <w:b/>
                <w:sz w:val="20"/>
                <w:szCs w:val="20"/>
              </w:rPr>
              <w:t>Progression Free Survival</w:t>
            </w:r>
          </w:p>
        </w:tc>
        <w:tc>
          <w:tcPr>
            <w:tcW w:w="3565" w:type="dxa"/>
            <w:gridSpan w:val="3"/>
            <w:shd w:val="clear" w:color="auto" w:fill="DEEAF6" w:themeFill="accent1" w:themeFillTint="33"/>
          </w:tcPr>
          <w:p w14:paraId="4119B6AC" w14:textId="77777777" w:rsidR="0090566E" w:rsidRPr="00407EEC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EEC">
              <w:rPr>
                <w:rFonts w:ascii="Times New Roman" w:hAnsi="Times New Roman" w:cs="Times New Roman"/>
                <w:b/>
                <w:sz w:val="20"/>
                <w:szCs w:val="20"/>
              </w:rPr>
              <w:t>Overall Survival</w:t>
            </w:r>
          </w:p>
        </w:tc>
      </w:tr>
      <w:tr w:rsidR="0090566E" w:rsidRPr="00402C07" w14:paraId="25EE16C5" w14:textId="77777777" w:rsidTr="005C1BD1">
        <w:tc>
          <w:tcPr>
            <w:tcW w:w="1615" w:type="dxa"/>
            <w:shd w:val="clear" w:color="auto" w:fill="DEEAF6" w:themeFill="accent1" w:themeFillTint="33"/>
          </w:tcPr>
          <w:p w14:paraId="170A80D8" w14:textId="77777777" w:rsidR="0090566E" w:rsidRPr="00407EEC" w:rsidRDefault="0090566E" w:rsidP="005C1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DEEAF6" w:themeFill="accent1" w:themeFillTint="33"/>
          </w:tcPr>
          <w:p w14:paraId="08FD9924" w14:textId="77777777" w:rsidR="0090566E" w:rsidRPr="00407EEC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EEC">
              <w:rPr>
                <w:rFonts w:ascii="Times New Roman" w:hAnsi="Times New Roman" w:cs="Times New Roman"/>
                <w:b/>
                <w:sz w:val="20"/>
                <w:szCs w:val="20"/>
              </w:rPr>
              <w:t>Patient (n)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03E8B62D" w14:textId="77777777" w:rsidR="0090566E" w:rsidRPr="00407EEC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EEC">
              <w:rPr>
                <w:rFonts w:ascii="Times New Roman" w:hAnsi="Times New Roman" w:cs="Times New Roman"/>
                <w:b/>
                <w:sz w:val="20"/>
                <w:szCs w:val="20"/>
              </w:rPr>
              <w:t>Median time (months)</w:t>
            </w:r>
          </w:p>
        </w:tc>
        <w:tc>
          <w:tcPr>
            <w:tcW w:w="1560" w:type="dxa"/>
            <w:shd w:val="clear" w:color="auto" w:fill="DEEAF6" w:themeFill="accent1" w:themeFillTint="33"/>
          </w:tcPr>
          <w:p w14:paraId="11A18363" w14:textId="77777777" w:rsidR="0090566E" w:rsidRPr="00407EEC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EEC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7C3A38CA" w14:textId="77777777" w:rsidR="0090566E" w:rsidRPr="00407EEC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EE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7" w:type="dxa"/>
            <w:gridSpan w:val="2"/>
            <w:shd w:val="clear" w:color="auto" w:fill="DEEAF6" w:themeFill="accent1" w:themeFillTint="33"/>
          </w:tcPr>
          <w:p w14:paraId="60A196B1" w14:textId="77777777" w:rsidR="0090566E" w:rsidRPr="00407EEC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EEC">
              <w:rPr>
                <w:rFonts w:ascii="Times New Roman" w:hAnsi="Times New Roman" w:cs="Times New Roman"/>
                <w:b/>
                <w:sz w:val="20"/>
                <w:szCs w:val="20"/>
              </w:rPr>
              <w:t>Median time (months)</w:t>
            </w:r>
          </w:p>
        </w:tc>
        <w:tc>
          <w:tcPr>
            <w:tcW w:w="1560" w:type="dxa"/>
            <w:shd w:val="clear" w:color="auto" w:fill="DEEAF6" w:themeFill="accent1" w:themeFillTint="33"/>
          </w:tcPr>
          <w:p w14:paraId="321EE123" w14:textId="77777777" w:rsidR="0090566E" w:rsidRPr="00407EEC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EEC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65AFD793" w14:textId="77777777" w:rsidR="0090566E" w:rsidRPr="00407EEC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7EE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0566E" w:rsidRPr="00402C07" w14:paraId="0779576E" w14:textId="77777777" w:rsidTr="005C1BD1">
        <w:trPr>
          <w:trHeight w:val="470"/>
        </w:trPr>
        <w:tc>
          <w:tcPr>
            <w:tcW w:w="1615" w:type="dxa"/>
            <w:shd w:val="clear" w:color="auto" w:fill="FFFFFF" w:themeFill="background1"/>
          </w:tcPr>
          <w:p w14:paraId="39EC3A6A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 visceral sites</w:t>
            </w:r>
          </w:p>
          <w:p w14:paraId="3689CCD9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0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visceral sites</w:t>
            </w:r>
          </w:p>
        </w:tc>
        <w:tc>
          <w:tcPr>
            <w:tcW w:w="932" w:type="dxa"/>
            <w:shd w:val="clear" w:color="auto" w:fill="FFFFFF" w:themeFill="background1"/>
          </w:tcPr>
          <w:p w14:paraId="5F848097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7945FFF0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7" w:type="dxa"/>
            <w:shd w:val="clear" w:color="auto" w:fill="FFFFFF" w:themeFill="background1"/>
          </w:tcPr>
          <w:p w14:paraId="0D788749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  <w:p w14:paraId="63EAC0FA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560" w:type="dxa"/>
            <w:shd w:val="clear" w:color="auto" w:fill="FFFFFF" w:themeFill="background1"/>
          </w:tcPr>
          <w:p w14:paraId="3FFA1F45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E7BD8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89-1.92)</w:t>
            </w:r>
          </w:p>
        </w:tc>
        <w:tc>
          <w:tcPr>
            <w:tcW w:w="992" w:type="dxa"/>
            <w:shd w:val="clear" w:color="auto" w:fill="FFFFFF" w:themeFill="background1"/>
          </w:tcPr>
          <w:p w14:paraId="6A320F3E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7FAE71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7" w:type="dxa"/>
            <w:gridSpan w:val="2"/>
            <w:shd w:val="clear" w:color="auto" w:fill="FFFFFF" w:themeFill="background1"/>
          </w:tcPr>
          <w:p w14:paraId="4653F4A0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  <w:p w14:paraId="1DDC7438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560" w:type="dxa"/>
            <w:shd w:val="clear" w:color="auto" w:fill="FFFFFF" w:themeFill="background1"/>
          </w:tcPr>
          <w:p w14:paraId="2D6356DF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086A46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(1.08-2.58)</w:t>
            </w:r>
          </w:p>
        </w:tc>
        <w:tc>
          <w:tcPr>
            <w:tcW w:w="992" w:type="dxa"/>
            <w:shd w:val="clear" w:color="auto" w:fill="FFFFFF" w:themeFill="background1"/>
          </w:tcPr>
          <w:p w14:paraId="78E1E148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8C8FE7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90566E" w:rsidRPr="00402C07" w14:paraId="32791AFE" w14:textId="77777777" w:rsidTr="005C1BD1">
        <w:trPr>
          <w:trHeight w:val="470"/>
        </w:trPr>
        <w:tc>
          <w:tcPr>
            <w:tcW w:w="1615" w:type="dxa"/>
            <w:shd w:val="clear" w:color="auto" w:fill="DEEAF6" w:themeFill="accent1" w:themeFillTint="33"/>
          </w:tcPr>
          <w:p w14:paraId="551BC783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3 visceral sites</w:t>
            </w:r>
          </w:p>
          <w:p w14:paraId="25C1E168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07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 visceral sites </w:t>
            </w:r>
          </w:p>
        </w:tc>
        <w:tc>
          <w:tcPr>
            <w:tcW w:w="932" w:type="dxa"/>
            <w:shd w:val="clear" w:color="auto" w:fill="DEEAF6" w:themeFill="accent1" w:themeFillTint="33"/>
          </w:tcPr>
          <w:p w14:paraId="19F10D14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14:paraId="4F8F77E1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4DF6D4BE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114C6D58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60" w:type="dxa"/>
            <w:shd w:val="clear" w:color="auto" w:fill="DEEAF6" w:themeFill="accent1" w:themeFillTint="33"/>
          </w:tcPr>
          <w:p w14:paraId="3C0B8729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D0098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0.92-1.94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221C92C0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3686D3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17" w:type="dxa"/>
            <w:gridSpan w:val="2"/>
            <w:shd w:val="clear" w:color="auto" w:fill="DEEAF6" w:themeFill="accent1" w:themeFillTint="33"/>
          </w:tcPr>
          <w:p w14:paraId="6FDF1388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  <w:p w14:paraId="5BFD422A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560" w:type="dxa"/>
            <w:shd w:val="clear" w:color="auto" w:fill="DEEAF6" w:themeFill="accent1" w:themeFillTint="33"/>
          </w:tcPr>
          <w:p w14:paraId="1DE0258B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D08A2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1.06-2.32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7E10FF19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75086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90566E" w:rsidRPr="00402C07" w14:paraId="031740D9" w14:textId="77777777" w:rsidTr="005C1BD1">
        <w:trPr>
          <w:trHeight w:val="470"/>
        </w:trPr>
        <w:tc>
          <w:tcPr>
            <w:tcW w:w="1615" w:type="dxa"/>
            <w:shd w:val="clear" w:color="auto" w:fill="FFFFFF" w:themeFill="background1"/>
          </w:tcPr>
          <w:p w14:paraId="6B0D54EB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4 visceral sites</w:t>
            </w:r>
            <w:r w:rsidRPr="00402C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7FA29E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4 visceral sites</w:t>
            </w:r>
            <w:r w:rsidRPr="00402C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  <w:shd w:val="clear" w:color="auto" w:fill="FFFFFF" w:themeFill="background1"/>
          </w:tcPr>
          <w:p w14:paraId="308E934A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68B55C84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auto" w:fill="FFFFFF" w:themeFill="background1"/>
          </w:tcPr>
          <w:p w14:paraId="10AB1D9B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0F9B7B22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560" w:type="dxa"/>
            <w:shd w:val="clear" w:color="auto" w:fill="FFFFFF" w:themeFill="background1"/>
          </w:tcPr>
          <w:p w14:paraId="5ACF8730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23359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78-2.04)</w:t>
            </w:r>
          </w:p>
        </w:tc>
        <w:tc>
          <w:tcPr>
            <w:tcW w:w="992" w:type="dxa"/>
            <w:shd w:val="clear" w:color="auto" w:fill="FFFFFF" w:themeFill="background1"/>
          </w:tcPr>
          <w:p w14:paraId="2BF8C14A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BF334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17" w:type="dxa"/>
            <w:gridSpan w:val="2"/>
            <w:shd w:val="clear" w:color="auto" w:fill="FFFFFF" w:themeFill="background1"/>
          </w:tcPr>
          <w:p w14:paraId="284DB1A9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  <w:p w14:paraId="47A57AD6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560" w:type="dxa"/>
            <w:shd w:val="clear" w:color="auto" w:fill="FFFFFF" w:themeFill="background1"/>
          </w:tcPr>
          <w:p w14:paraId="32662BF0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05D39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2C0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 (1.02-2.70)</w:t>
            </w:r>
          </w:p>
        </w:tc>
        <w:tc>
          <w:tcPr>
            <w:tcW w:w="992" w:type="dxa"/>
            <w:shd w:val="clear" w:color="auto" w:fill="FFFFFF" w:themeFill="background1"/>
          </w:tcPr>
          <w:p w14:paraId="4CF50EAD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0DAD0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0566E" w:rsidRPr="00402C07" w14:paraId="6813E3CF" w14:textId="77777777" w:rsidTr="005C1BD1">
        <w:trPr>
          <w:trHeight w:val="470"/>
        </w:trPr>
        <w:tc>
          <w:tcPr>
            <w:tcW w:w="1615" w:type="dxa"/>
            <w:shd w:val="clear" w:color="auto" w:fill="DEEAF6" w:themeFill="accent1" w:themeFillTint="33"/>
          </w:tcPr>
          <w:p w14:paraId="2E1F6BDF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 visceral sites</w:t>
            </w:r>
          </w:p>
          <w:p w14:paraId="067A15D8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 visceral sites</w:t>
            </w:r>
          </w:p>
        </w:tc>
        <w:tc>
          <w:tcPr>
            <w:tcW w:w="932" w:type="dxa"/>
            <w:shd w:val="clear" w:color="auto" w:fill="DEEAF6" w:themeFill="accent1" w:themeFillTint="33"/>
          </w:tcPr>
          <w:p w14:paraId="14A4C30F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  <w:p w14:paraId="0FDBC3C9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7CF2A55F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03BF25ED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60" w:type="dxa"/>
            <w:shd w:val="clear" w:color="auto" w:fill="DEEAF6" w:themeFill="accent1" w:themeFillTint="33"/>
          </w:tcPr>
          <w:p w14:paraId="571EA4AD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067CC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 (1.72-6.91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1DBAECFB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2213EE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4</w:t>
            </w:r>
          </w:p>
        </w:tc>
        <w:tc>
          <w:tcPr>
            <w:tcW w:w="1417" w:type="dxa"/>
            <w:gridSpan w:val="2"/>
            <w:shd w:val="clear" w:color="auto" w:fill="DEEAF6" w:themeFill="accent1" w:themeFillTint="33"/>
          </w:tcPr>
          <w:p w14:paraId="61635485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  <w:p w14:paraId="3AAE61F6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60" w:type="dxa"/>
            <w:shd w:val="clear" w:color="auto" w:fill="DEEAF6" w:themeFill="accent1" w:themeFillTint="33"/>
          </w:tcPr>
          <w:p w14:paraId="4EF0E692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A3E77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2 (1.95-7.87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0BCB2364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963BC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0566E" w:rsidRPr="00402C07" w14:paraId="21AFBEC5" w14:textId="77777777" w:rsidTr="005C1BD1">
        <w:trPr>
          <w:trHeight w:val="470"/>
        </w:trPr>
        <w:tc>
          <w:tcPr>
            <w:tcW w:w="1615" w:type="dxa"/>
            <w:shd w:val="clear" w:color="auto" w:fill="FFFFFF" w:themeFill="background1"/>
          </w:tcPr>
          <w:p w14:paraId="5E176519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6 visceral sites</w:t>
            </w:r>
            <w:r w:rsidRPr="00402C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8E554F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6 visceral sites</w:t>
            </w:r>
            <w:r w:rsidRPr="00402C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2" w:type="dxa"/>
            <w:shd w:val="clear" w:color="auto" w:fill="FFFFFF" w:themeFill="background1"/>
          </w:tcPr>
          <w:p w14:paraId="696BA0BF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14:paraId="6102B28D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3F88AC08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793C7C74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60" w:type="dxa"/>
            <w:shd w:val="clear" w:color="auto" w:fill="FFFFFF" w:themeFill="background1"/>
          </w:tcPr>
          <w:p w14:paraId="207F6E45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B617EB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5 (1.62-10.1)</w:t>
            </w:r>
          </w:p>
        </w:tc>
        <w:tc>
          <w:tcPr>
            <w:tcW w:w="992" w:type="dxa"/>
            <w:shd w:val="clear" w:color="auto" w:fill="FFFFFF" w:themeFill="background1"/>
          </w:tcPr>
          <w:p w14:paraId="0BC07DD2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A7A6E5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417" w:type="dxa"/>
            <w:gridSpan w:val="2"/>
            <w:shd w:val="clear" w:color="auto" w:fill="FFFFFF" w:themeFill="background1"/>
          </w:tcPr>
          <w:p w14:paraId="24BA9595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  <w:p w14:paraId="2509284F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60" w:type="dxa"/>
            <w:shd w:val="clear" w:color="auto" w:fill="FFFFFF" w:themeFill="background1"/>
          </w:tcPr>
          <w:p w14:paraId="6B5C147F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8B3603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 (2.32-15.0)</w:t>
            </w:r>
          </w:p>
        </w:tc>
        <w:tc>
          <w:tcPr>
            <w:tcW w:w="992" w:type="dxa"/>
            <w:shd w:val="clear" w:color="auto" w:fill="FFFFFF" w:themeFill="background1"/>
          </w:tcPr>
          <w:p w14:paraId="65A3DDE4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8454A2" w14:textId="77777777" w:rsidR="0090566E" w:rsidRPr="00402C07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52D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6E363EF7" w14:textId="77777777" w:rsidR="0090566E" w:rsidRDefault="0090566E" w:rsidP="0090566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03C49"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hAnsi="Times New Roman" w:cs="Times New Roman"/>
          <w:sz w:val="20"/>
          <w:szCs w:val="20"/>
        </w:rPr>
        <w:t xml:space="preserve">HR, hazard ratio; n, number. </w:t>
      </w:r>
    </w:p>
    <w:p w14:paraId="321A7ACC" w14:textId="77777777" w:rsidR="0090566E" w:rsidRDefault="0090566E" w:rsidP="0090566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CE5C1B2" w14:textId="77777777" w:rsidR="0090566E" w:rsidRDefault="0090566E" w:rsidP="0090566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5449E7B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480C633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B40737D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29B378A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7AE544A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5E48CB3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BF6857F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B6C2424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EB34C1A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F7B3ED1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6258257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805EFBC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6CAFEF9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4A48413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66BC323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F2A07D4" w14:textId="77777777" w:rsidR="0090566E" w:rsidRDefault="0090566E" w:rsidP="0090566E">
      <w:pPr>
        <w:shd w:val="clear" w:color="auto" w:fill="FFFFFF" w:themeFill="background1"/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C9EC69A" w14:textId="77777777" w:rsidR="006746FC" w:rsidRDefault="0090566E" w:rsidP="006746FC">
      <w:pPr>
        <w:snapToGrid w:val="0"/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01DB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3S</w:t>
      </w:r>
      <w:r w:rsidRPr="00701DBE">
        <w:rPr>
          <w:rFonts w:ascii="Times New Roman" w:hAnsi="Times New Roman" w:cs="Times New Roman"/>
          <w:b/>
          <w:sz w:val="20"/>
          <w:szCs w:val="20"/>
        </w:rPr>
        <w:t xml:space="preserve"> Melanoma </w:t>
      </w:r>
      <w:r>
        <w:rPr>
          <w:rFonts w:ascii="Times New Roman" w:hAnsi="Times New Roman" w:cs="Times New Roman"/>
          <w:b/>
          <w:sz w:val="20"/>
          <w:szCs w:val="20"/>
        </w:rPr>
        <w:t xml:space="preserve">Prognostic Subgroups Response Rates and </w:t>
      </w:r>
    </w:p>
    <w:p w14:paraId="1A7B425C" w14:textId="223604D9" w:rsidR="0090566E" w:rsidRPr="006746FC" w:rsidRDefault="0090566E" w:rsidP="006746FC">
      <w:pPr>
        <w:snapToGrid w:val="0"/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rvival Outcomes</w:t>
      </w:r>
      <w:r w:rsidR="006746FC">
        <w:rPr>
          <w:rFonts w:ascii="Times New Roman" w:hAnsi="Times New Roman" w:cs="Times New Roman"/>
          <w:b/>
          <w:sz w:val="20"/>
          <w:szCs w:val="20"/>
        </w:rPr>
        <w:t xml:space="preserve"> for </w:t>
      </w:r>
      <w:r w:rsidR="006746FC" w:rsidRPr="002254AF">
        <w:rPr>
          <w:rFonts w:ascii="Times New Roman" w:eastAsia="Calibri" w:hAnsi="Times New Roman" w:cs="Times New Roman"/>
          <w:b/>
          <w:sz w:val="20"/>
          <w:szCs w:val="20"/>
        </w:rPr>
        <w:t>Cutaneous and Primary Unknown Patients</w:t>
      </w:r>
    </w:p>
    <w:tbl>
      <w:tblPr>
        <w:tblStyle w:val="TableGrid"/>
        <w:tblW w:w="10620" w:type="dxa"/>
        <w:tblInd w:w="-638" w:type="dxa"/>
        <w:tblLayout w:type="fixed"/>
        <w:tblLook w:val="04A0" w:firstRow="1" w:lastRow="0" w:firstColumn="1" w:lastColumn="0" w:noHBand="0" w:noVBand="1"/>
      </w:tblPr>
      <w:tblGrid>
        <w:gridCol w:w="2610"/>
        <w:gridCol w:w="990"/>
        <w:gridCol w:w="1260"/>
        <w:gridCol w:w="810"/>
        <w:gridCol w:w="900"/>
        <w:gridCol w:w="990"/>
        <w:gridCol w:w="990"/>
        <w:gridCol w:w="990"/>
        <w:gridCol w:w="1080"/>
      </w:tblGrid>
      <w:tr w:rsidR="0090566E" w:rsidRPr="00701DBE" w14:paraId="3FD39DF8" w14:textId="77777777" w:rsidTr="005C1BD1">
        <w:tc>
          <w:tcPr>
            <w:tcW w:w="2610" w:type="dxa"/>
            <w:shd w:val="clear" w:color="auto" w:fill="DEEAF6" w:themeFill="accent1" w:themeFillTint="33"/>
          </w:tcPr>
          <w:p w14:paraId="05AD7DF2" w14:textId="77777777" w:rsidR="0090566E" w:rsidRPr="00D2707D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>Prognostic Group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6BC55B11" w14:textId="77777777" w:rsidR="0090566E" w:rsidRPr="00D2707D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>Patients (n)</w:t>
            </w:r>
          </w:p>
        </w:tc>
        <w:tc>
          <w:tcPr>
            <w:tcW w:w="1260" w:type="dxa"/>
            <w:shd w:val="clear" w:color="auto" w:fill="DEEAF6" w:themeFill="accent1" w:themeFillTint="33"/>
          </w:tcPr>
          <w:p w14:paraId="0D43972F" w14:textId="77777777" w:rsidR="0090566E" w:rsidRPr="00D2707D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>Progression events (n)</w:t>
            </w:r>
          </w:p>
        </w:tc>
        <w:tc>
          <w:tcPr>
            <w:tcW w:w="810" w:type="dxa"/>
            <w:shd w:val="clear" w:color="auto" w:fill="DEEAF6" w:themeFill="accent1" w:themeFillTint="33"/>
          </w:tcPr>
          <w:p w14:paraId="750BB139" w14:textId="77777777" w:rsidR="0090566E" w:rsidRPr="00D2707D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>Deaths (n)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5C9ADF07" w14:textId="77777777" w:rsidR="0090566E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C6AEB2E" w14:textId="77777777" w:rsidR="0090566E" w:rsidRPr="00D2707D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6CCD232B" w14:textId="77777777" w:rsidR="0090566E" w:rsidRPr="00D2707D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>O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14CB1233" w14:textId="77777777" w:rsidR="0090566E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>DCR</w:t>
            </w:r>
          </w:p>
          <w:p w14:paraId="4D85DF74" w14:textId="77777777" w:rsidR="0090566E" w:rsidRPr="00D2707D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23DA566F" w14:textId="77777777" w:rsidR="0090566E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>mPFS</w:t>
            </w:r>
            <w:proofErr w:type="spellEnd"/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A32AC61" w14:textId="77777777" w:rsidR="0090566E" w:rsidRPr="00D2707D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>(months)</w:t>
            </w:r>
          </w:p>
        </w:tc>
        <w:tc>
          <w:tcPr>
            <w:tcW w:w="1080" w:type="dxa"/>
            <w:shd w:val="clear" w:color="auto" w:fill="DEEAF6" w:themeFill="accent1" w:themeFillTint="33"/>
          </w:tcPr>
          <w:p w14:paraId="550BC6BA" w14:textId="77777777" w:rsidR="0090566E" w:rsidRPr="00D2707D" w:rsidRDefault="0090566E" w:rsidP="005C1BD1">
            <w:pPr>
              <w:shd w:val="clear" w:color="auto" w:fill="DEEAF6" w:themeFill="accent1" w:themeFillTint="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>mOS</w:t>
            </w:r>
            <w:proofErr w:type="spellEnd"/>
            <w:r w:rsidRPr="00D270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onths)</w:t>
            </w:r>
          </w:p>
        </w:tc>
      </w:tr>
      <w:tr w:rsidR="0090566E" w:rsidRPr="00D33475" w14:paraId="78FD84C7" w14:textId="77777777" w:rsidTr="005C1BD1">
        <w:tc>
          <w:tcPr>
            <w:tcW w:w="2610" w:type="dxa"/>
            <w:shd w:val="clear" w:color="auto" w:fill="FFFFFF" w:themeFill="background1"/>
          </w:tcPr>
          <w:p w14:paraId="3460091D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990" w:type="dxa"/>
            <w:shd w:val="clear" w:color="auto" w:fill="FFFFFF" w:themeFill="background1"/>
          </w:tcPr>
          <w:p w14:paraId="634A6517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60" w:type="dxa"/>
            <w:shd w:val="clear" w:color="auto" w:fill="FFFFFF" w:themeFill="background1"/>
          </w:tcPr>
          <w:p w14:paraId="38150F1A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10" w:type="dxa"/>
            <w:shd w:val="clear" w:color="auto" w:fill="FFFFFF" w:themeFill="background1"/>
          </w:tcPr>
          <w:p w14:paraId="1AF139EE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00" w:type="dxa"/>
            <w:shd w:val="clear" w:color="auto" w:fill="FFFFFF" w:themeFill="background1"/>
          </w:tcPr>
          <w:p w14:paraId="33481F00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</w:tcPr>
          <w:p w14:paraId="70DA1E09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4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</w:tcPr>
          <w:p w14:paraId="7ABF33B4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7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</w:tcPr>
          <w:p w14:paraId="142F8B16" w14:textId="77777777" w:rsidR="0090566E" w:rsidRPr="00D2707D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</w:tcPr>
          <w:p w14:paraId="7EF786DB" w14:textId="77777777" w:rsidR="0090566E" w:rsidRPr="00D2707D" w:rsidRDefault="0090566E" w:rsidP="005C1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566E" w:rsidRPr="00D33475" w14:paraId="7659156F" w14:textId="77777777" w:rsidTr="005C1BD1">
        <w:tc>
          <w:tcPr>
            <w:tcW w:w="2610" w:type="dxa"/>
            <w:shd w:val="clear" w:color="auto" w:fill="DEEAF6" w:themeFill="accent1" w:themeFillTint="33"/>
          </w:tcPr>
          <w:p w14:paraId="30DBC4FF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LDH and &lt;3 visceral metastases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7A214A77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60" w:type="dxa"/>
            <w:shd w:val="clear" w:color="auto" w:fill="DEEAF6" w:themeFill="accent1" w:themeFillTint="33"/>
          </w:tcPr>
          <w:p w14:paraId="6A32C3A5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10" w:type="dxa"/>
            <w:shd w:val="clear" w:color="auto" w:fill="DEEAF6" w:themeFill="accent1" w:themeFillTint="33"/>
          </w:tcPr>
          <w:p w14:paraId="38887A11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66BFB1F2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631A6D99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07EB7AE0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3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6FD59340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80" w:type="dxa"/>
            <w:shd w:val="clear" w:color="auto" w:fill="DEEAF6" w:themeFill="accent1" w:themeFillTint="33"/>
          </w:tcPr>
          <w:p w14:paraId="6F7F0112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90566E" w:rsidRPr="00402C07" w14:paraId="7B633881" w14:textId="77777777" w:rsidTr="005C1BD1">
        <w:tc>
          <w:tcPr>
            <w:tcW w:w="2610" w:type="dxa"/>
            <w:shd w:val="clear" w:color="auto" w:fill="FFFFFF" w:themeFill="background1"/>
          </w:tcPr>
          <w:p w14:paraId="529833F1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DH and ≥ 3 visceral metastases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FFFFFF" w:themeFill="background1"/>
          </w:tcPr>
          <w:p w14:paraId="340D7EB1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0" w:type="dxa"/>
            <w:shd w:val="clear" w:color="auto" w:fill="FFFFFF" w:themeFill="background1"/>
          </w:tcPr>
          <w:p w14:paraId="04C2137D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shd w:val="clear" w:color="auto" w:fill="FFFFFF" w:themeFill="background1"/>
          </w:tcPr>
          <w:p w14:paraId="247244F4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  <w:shd w:val="clear" w:color="auto" w:fill="FFFFFF" w:themeFill="background1"/>
          </w:tcPr>
          <w:p w14:paraId="4ECC145D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</w:tcPr>
          <w:p w14:paraId="063617D1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0" w:type="dxa"/>
            <w:shd w:val="clear" w:color="auto" w:fill="FFFFFF" w:themeFill="background1"/>
          </w:tcPr>
          <w:p w14:paraId="643C7335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</w:tcPr>
          <w:p w14:paraId="7E1CA0A0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80" w:type="dxa"/>
            <w:shd w:val="clear" w:color="auto" w:fill="FFFFFF" w:themeFill="background1"/>
          </w:tcPr>
          <w:p w14:paraId="2B4B1B4E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</w:tr>
      <w:tr w:rsidR="0090566E" w:rsidRPr="00402C07" w14:paraId="5106CA36" w14:textId="77777777" w:rsidTr="005C1BD1">
        <w:tc>
          <w:tcPr>
            <w:tcW w:w="2610" w:type="dxa"/>
            <w:shd w:val="clear" w:color="auto" w:fill="DEEAF6" w:themeFill="accent1" w:themeFillTint="33"/>
          </w:tcPr>
          <w:p w14:paraId="287B9D68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LDH 1-2x ULN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29527207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0" w:type="dxa"/>
            <w:shd w:val="clear" w:color="auto" w:fill="DEEAF6" w:themeFill="accent1" w:themeFillTint="33"/>
          </w:tcPr>
          <w:p w14:paraId="5AED48D0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0" w:type="dxa"/>
            <w:shd w:val="clear" w:color="auto" w:fill="DEEAF6" w:themeFill="accent1" w:themeFillTint="33"/>
          </w:tcPr>
          <w:p w14:paraId="5C0F3E55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4FD73CDD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0F46B90A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27356470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465AF22E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80" w:type="dxa"/>
            <w:shd w:val="clear" w:color="auto" w:fill="DEEAF6" w:themeFill="accent1" w:themeFillTint="33"/>
          </w:tcPr>
          <w:p w14:paraId="2A09B238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90566E" w:rsidRPr="00402C07" w14:paraId="5B8CF087" w14:textId="77777777" w:rsidTr="005C1BD1">
        <w:tc>
          <w:tcPr>
            <w:tcW w:w="2610" w:type="dxa"/>
            <w:shd w:val="clear" w:color="auto" w:fill="FFFFFF" w:themeFill="background1"/>
          </w:tcPr>
          <w:p w14:paraId="0C88587B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LDH ≥2x ULN</w:t>
            </w:r>
          </w:p>
        </w:tc>
        <w:tc>
          <w:tcPr>
            <w:tcW w:w="990" w:type="dxa"/>
            <w:shd w:val="clear" w:color="auto" w:fill="FFFFFF" w:themeFill="background1"/>
          </w:tcPr>
          <w:p w14:paraId="65B71882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FFFFFF" w:themeFill="background1"/>
          </w:tcPr>
          <w:p w14:paraId="3C342B69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shd w:val="clear" w:color="auto" w:fill="FFFFFF" w:themeFill="background1"/>
          </w:tcPr>
          <w:p w14:paraId="38724279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shd w:val="clear" w:color="auto" w:fill="FFFFFF" w:themeFill="background1"/>
          </w:tcPr>
          <w:p w14:paraId="126CE1F1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0 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</w:tcPr>
          <w:p w14:paraId="7624A70D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FFFFFF" w:themeFill="background1"/>
          </w:tcPr>
          <w:p w14:paraId="77298904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90" w:type="dxa"/>
            <w:shd w:val="clear" w:color="auto" w:fill="FFFFFF" w:themeFill="background1"/>
          </w:tcPr>
          <w:p w14:paraId="0F7A62DB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80" w:type="dxa"/>
            <w:shd w:val="clear" w:color="auto" w:fill="FFFFFF" w:themeFill="background1"/>
          </w:tcPr>
          <w:p w14:paraId="652F1D89" w14:textId="77777777" w:rsidR="0090566E" w:rsidRPr="00D2707D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07D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</w:tbl>
    <w:p w14:paraId="48F44A20" w14:textId="77777777" w:rsidR="0090566E" w:rsidRDefault="0090566E" w:rsidP="0090566E">
      <w:pPr>
        <w:spacing w:after="0"/>
        <w:rPr>
          <w:rFonts w:ascii="Times New Roman" w:hAnsi="Times New Roman" w:cs="Times New Roman"/>
          <w:sz w:val="16"/>
          <w:szCs w:val="20"/>
        </w:rPr>
      </w:pPr>
      <w:r w:rsidRPr="003B6240">
        <w:rPr>
          <w:rFonts w:ascii="Times New Roman" w:hAnsi="Times New Roman" w:cs="Times New Roman"/>
          <w:sz w:val="16"/>
          <w:szCs w:val="20"/>
        </w:rPr>
        <w:t>CR, complete response</w:t>
      </w:r>
      <w:r>
        <w:rPr>
          <w:rFonts w:ascii="Times New Roman" w:hAnsi="Times New Roman" w:cs="Times New Roman"/>
          <w:sz w:val="16"/>
          <w:szCs w:val="20"/>
        </w:rPr>
        <w:t>;</w:t>
      </w:r>
      <w:r w:rsidRPr="003B6240">
        <w:rPr>
          <w:rFonts w:ascii="Times New Roman" w:hAnsi="Times New Roman" w:cs="Times New Roman"/>
          <w:sz w:val="16"/>
          <w:szCs w:val="20"/>
        </w:rPr>
        <w:t xml:space="preserve"> DCR, disease control rate; </w:t>
      </w:r>
      <w:proofErr w:type="spellStart"/>
      <w:r w:rsidRPr="003B6240">
        <w:rPr>
          <w:rFonts w:ascii="Times New Roman" w:hAnsi="Times New Roman" w:cs="Times New Roman"/>
          <w:sz w:val="16"/>
          <w:szCs w:val="20"/>
        </w:rPr>
        <w:t>mOS</w:t>
      </w:r>
      <w:proofErr w:type="spellEnd"/>
      <w:r w:rsidRPr="003B6240">
        <w:rPr>
          <w:rFonts w:ascii="Times New Roman" w:hAnsi="Times New Roman" w:cs="Times New Roman"/>
          <w:sz w:val="16"/>
          <w:szCs w:val="20"/>
        </w:rPr>
        <w:t xml:space="preserve">, LDH, lactate dehydrogenase; median overall survival; </w:t>
      </w:r>
      <w:proofErr w:type="spellStart"/>
      <w:r w:rsidRPr="003B6240">
        <w:rPr>
          <w:rFonts w:ascii="Times New Roman" w:hAnsi="Times New Roman" w:cs="Times New Roman"/>
          <w:sz w:val="16"/>
          <w:szCs w:val="20"/>
        </w:rPr>
        <w:t>mPFS</w:t>
      </w:r>
      <w:proofErr w:type="spellEnd"/>
      <w:r w:rsidRPr="003B6240">
        <w:rPr>
          <w:rFonts w:ascii="Times New Roman" w:hAnsi="Times New Roman" w:cs="Times New Roman"/>
          <w:sz w:val="16"/>
          <w:szCs w:val="20"/>
        </w:rPr>
        <w:t xml:space="preserve">, median progression free survival; n, number; ORR, overall response rate; ULN, upper limit of normal. </w:t>
      </w:r>
    </w:p>
    <w:p w14:paraId="5ECC9AB8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A5870AA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DE71235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4B25D0A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9A7FDAF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CBBED21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084DA8F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3C19C67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59A104F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27067F6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D512A39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DCDAF16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6C2CBCB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A10D454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2AE9372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E5B8336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7C57FC5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EC3512E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60E166B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57EF65D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2BE326A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5A0E42D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85E59C1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6A61EEC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DFD2D76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4C5C6A8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262FD1C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A951275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3F1F2F0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401B243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0207C59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94F2B2A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D37B304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CDB623E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754AA6E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61B29DD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B21A5FA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4E9457B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41B5B78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890F7FD" w14:textId="77777777" w:rsidR="0090566E" w:rsidRDefault="0090566E" w:rsidP="0090566E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C86863E" w14:textId="4F8ADFFA" w:rsidR="0090566E" w:rsidRPr="00266FBE" w:rsidRDefault="0090566E" w:rsidP="00266FBE">
      <w:pPr>
        <w:snapToGrid w:val="0"/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sz w:val="20"/>
        </w:rPr>
      </w:pPr>
      <w:r w:rsidRPr="0068137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proofErr w:type="gramStart"/>
      <w:r w:rsidRPr="00681379">
        <w:rPr>
          <w:rFonts w:ascii="Times New Roman" w:hAnsi="Times New Roman" w:cs="Times New Roman"/>
          <w:b/>
          <w:bCs/>
          <w:sz w:val="20"/>
          <w:szCs w:val="20"/>
        </w:rPr>
        <w:t>S.Host</w:t>
      </w:r>
      <w:proofErr w:type="gramEnd"/>
      <w:r w:rsidRPr="00681379">
        <w:rPr>
          <w:rFonts w:ascii="Times New Roman" w:hAnsi="Times New Roman" w:cs="Times New Roman"/>
          <w:b/>
          <w:bCs/>
          <w:sz w:val="20"/>
          <w:szCs w:val="20"/>
        </w:rPr>
        <w:t xml:space="preserve"> Factors and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Tumour</w:t>
      </w:r>
      <w:proofErr w:type="spellEnd"/>
      <w:r w:rsidRPr="00681379">
        <w:rPr>
          <w:rFonts w:ascii="Times New Roman" w:hAnsi="Times New Roman" w:cs="Times New Roman"/>
          <w:b/>
          <w:bCs/>
          <w:sz w:val="20"/>
          <w:szCs w:val="20"/>
        </w:rPr>
        <w:t xml:space="preserve"> Factors Response Rates</w:t>
      </w:r>
      <w:r w:rsidR="00266FB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66FBE" w:rsidRPr="002254AF">
        <w:rPr>
          <w:rFonts w:ascii="Times New Roman" w:eastAsia="Calibri" w:hAnsi="Times New Roman" w:cs="Times New Roman"/>
          <w:b/>
          <w:sz w:val="20"/>
          <w:szCs w:val="20"/>
        </w:rPr>
        <w:t>Cutaneous and Primary Unknown Patients</w:t>
      </w:r>
    </w:p>
    <w:tbl>
      <w:tblPr>
        <w:tblStyle w:val="TableGrid"/>
        <w:tblpPr w:leftFromText="180" w:rightFromText="180" w:vertAnchor="text" w:horzAnchor="margin" w:tblpY="68"/>
        <w:tblW w:w="8905" w:type="dxa"/>
        <w:tblLook w:val="04A0" w:firstRow="1" w:lastRow="0" w:firstColumn="1" w:lastColumn="0" w:noHBand="0" w:noVBand="1"/>
      </w:tblPr>
      <w:tblGrid>
        <w:gridCol w:w="2238"/>
        <w:gridCol w:w="905"/>
        <w:gridCol w:w="1227"/>
        <w:gridCol w:w="899"/>
        <w:gridCol w:w="719"/>
        <w:gridCol w:w="937"/>
        <w:gridCol w:w="900"/>
        <w:gridCol w:w="1080"/>
      </w:tblGrid>
      <w:tr w:rsidR="0090566E" w:rsidRPr="00701DBE" w14:paraId="2B2817F8" w14:textId="77777777" w:rsidTr="005C1BD1">
        <w:tc>
          <w:tcPr>
            <w:tcW w:w="2238" w:type="dxa"/>
            <w:shd w:val="clear" w:color="auto" w:fill="DEEAF6" w:themeFill="accent1" w:themeFillTint="33"/>
          </w:tcPr>
          <w:p w14:paraId="5FD8D07D" w14:textId="77777777" w:rsidR="0090566E" w:rsidRPr="00701DBE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1DBE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905" w:type="dxa"/>
            <w:shd w:val="clear" w:color="auto" w:fill="DEEAF6" w:themeFill="accent1" w:themeFillTint="33"/>
          </w:tcPr>
          <w:p w14:paraId="1BC32EB1" w14:textId="77777777" w:rsidR="0090566E" w:rsidRPr="00701DBE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tients (n)</w:t>
            </w:r>
          </w:p>
        </w:tc>
        <w:tc>
          <w:tcPr>
            <w:tcW w:w="1227" w:type="dxa"/>
            <w:shd w:val="clear" w:color="auto" w:fill="DEEAF6" w:themeFill="accent1" w:themeFillTint="33"/>
          </w:tcPr>
          <w:p w14:paraId="29E309A1" w14:textId="77777777" w:rsidR="0090566E" w:rsidRPr="00701DBE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gression events (n)</w:t>
            </w:r>
          </w:p>
        </w:tc>
        <w:tc>
          <w:tcPr>
            <w:tcW w:w="899" w:type="dxa"/>
            <w:shd w:val="clear" w:color="auto" w:fill="DEEAF6" w:themeFill="accent1" w:themeFillTint="33"/>
          </w:tcPr>
          <w:p w14:paraId="05F52A5A" w14:textId="77777777" w:rsidR="0090566E" w:rsidRPr="00701DBE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aths</w:t>
            </w:r>
            <w:r w:rsidRPr="00701D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719" w:type="dxa"/>
            <w:shd w:val="clear" w:color="auto" w:fill="DEEAF6" w:themeFill="accent1" w:themeFillTint="33"/>
          </w:tcPr>
          <w:p w14:paraId="29666F67" w14:textId="77777777" w:rsidR="0090566E" w:rsidRPr="00701DBE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937" w:type="dxa"/>
            <w:shd w:val="clear" w:color="auto" w:fill="DEEAF6" w:themeFill="accent1" w:themeFillTint="33"/>
          </w:tcPr>
          <w:p w14:paraId="59CC7871" w14:textId="77777777" w:rsidR="0090566E" w:rsidRPr="00701DBE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R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14355F78" w14:textId="77777777" w:rsidR="0090566E" w:rsidRPr="00701DBE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CR</w:t>
            </w:r>
          </w:p>
        </w:tc>
        <w:tc>
          <w:tcPr>
            <w:tcW w:w="1080" w:type="dxa"/>
            <w:shd w:val="clear" w:color="auto" w:fill="DEEAF6" w:themeFill="accent1" w:themeFillTint="33"/>
          </w:tcPr>
          <w:p w14:paraId="5E9C3EF5" w14:textId="77777777" w:rsidR="0090566E" w:rsidRPr="00701DBE" w:rsidRDefault="0090566E" w:rsidP="005C1B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1DBE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90566E" w:rsidRPr="00701DBE" w14:paraId="27A07C42" w14:textId="77777777" w:rsidTr="005C1BD1">
        <w:tc>
          <w:tcPr>
            <w:tcW w:w="2238" w:type="dxa"/>
          </w:tcPr>
          <w:p w14:paraId="3C2C4C34" w14:textId="77777777" w:rsidR="0090566E" w:rsidRPr="00464C13" w:rsidRDefault="0090566E" w:rsidP="005C1BD1">
            <w:pPr>
              <w:tabs>
                <w:tab w:val="left" w:pos="766"/>
                <w:tab w:val="center" w:pos="1192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  <w:p w14:paraId="0A7428D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 xml:space="preserve">    &lt; 65</w:t>
            </w:r>
          </w:p>
          <w:p w14:paraId="254F20DD" w14:textId="77777777" w:rsidR="0090566E" w:rsidRPr="00464C13" w:rsidRDefault="0090566E" w:rsidP="005C1BD1">
            <w:pPr>
              <w:tabs>
                <w:tab w:val="left" w:pos="766"/>
                <w:tab w:val="center" w:pos="119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 xml:space="preserve">    ≥ 65</w:t>
            </w:r>
          </w:p>
        </w:tc>
        <w:tc>
          <w:tcPr>
            <w:tcW w:w="905" w:type="dxa"/>
          </w:tcPr>
          <w:p w14:paraId="67AC7B9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DA69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29BC05A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27" w:type="dxa"/>
          </w:tcPr>
          <w:p w14:paraId="2D31D6F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0D93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5D6AB74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99" w:type="dxa"/>
          </w:tcPr>
          <w:p w14:paraId="6205E89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90C3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3115D97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19" w:type="dxa"/>
          </w:tcPr>
          <w:p w14:paraId="2E449B6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96FF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A1A2D0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793D4F0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0D032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  <w:p w14:paraId="4E3EB9B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900" w:type="dxa"/>
          </w:tcPr>
          <w:p w14:paraId="5767BDC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877C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0E46CF4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80" w:type="dxa"/>
          </w:tcPr>
          <w:p w14:paraId="4D8A980E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F832F1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C729E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0566E" w:rsidRPr="00701DBE" w14:paraId="0F65CE4E" w14:textId="77777777" w:rsidTr="005C1BD1">
        <w:tc>
          <w:tcPr>
            <w:tcW w:w="2238" w:type="dxa"/>
            <w:shd w:val="clear" w:color="auto" w:fill="DEEAF6" w:themeFill="accent1" w:themeFillTint="33"/>
          </w:tcPr>
          <w:p w14:paraId="52CBBFED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  <w:p w14:paraId="6D8EB9AB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Male</w:t>
            </w:r>
          </w:p>
          <w:p w14:paraId="1775B568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905" w:type="dxa"/>
            <w:shd w:val="clear" w:color="auto" w:fill="DEEAF6" w:themeFill="accent1" w:themeFillTint="33"/>
          </w:tcPr>
          <w:p w14:paraId="19BD19F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AFC7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02D531B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27" w:type="dxa"/>
            <w:shd w:val="clear" w:color="auto" w:fill="DEEAF6" w:themeFill="accent1" w:themeFillTint="33"/>
          </w:tcPr>
          <w:p w14:paraId="47E1C97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AE81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23A5E57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99" w:type="dxa"/>
            <w:shd w:val="clear" w:color="auto" w:fill="DEEAF6" w:themeFill="accent1" w:themeFillTint="33"/>
          </w:tcPr>
          <w:p w14:paraId="2E60C16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E9391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1E4097B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19" w:type="dxa"/>
            <w:shd w:val="clear" w:color="auto" w:fill="DEEAF6" w:themeFill="accent1" w:themeFillTint="33"/>
          </w:tcPr>
          <w:p w14:paraId="2F09890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A657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473B8F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7" w:type="dxa"/>
            <w:shd w:val="clear" w:color="auto" w:fill="DEEAF6" w:themeFill="accent1" w:themeFillTint="33"/>
          </w:tcPr>
          <w:p w14:paraId="068A8AD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FCD75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  <w:p w14:paraId="7DDDBC6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3E92BF0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B714C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70A5210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DEEAF6" w:themeFill="accent1" w:themeFillTint="33"/>
          </w:tcPr>
          <w:p w14:paraId="09F22594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84C40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B1F08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90566E" w:rsidRPr="00701DBE" w14:paraId="2E435712" w14:textId="77777777" w:rsidTr="005C1BD1">
        <w:tc>
          <w:tcPr>
            <w:tcW w:w="2238" w:type="dxa"/>
          </w:tcPr>
          <w:p w14:paraId="4FA83697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BRAF Status</w:t>
            </w:r>
          </w:p>
          <w:p w14:paraId="034317CD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Wild Type</w:t>
            </w:r>
          </w:p>
          <w:p w14:paraId="3FF4B7E3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Mutant</w:t>
            </w:r>
          </w:p>
        </w:tc>
        <w:tc>
          <w:tcPr>
            <w:tcW w:w="905" w:type="dxa"/>
          </w:tcPr>
          <w:p w14:paraId="2A3F63F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A1BA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  <w:p w14:paraId="1C3375E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27" w:type="dxa"/>
          </w:tcPr>
          <w:p w14:paraId="7D3E635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763E0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1C364D3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99" w:type="dxa"/>
          </w:tcPr>
          <w:p w14:paraId="6A3CF31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45ED4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78AD952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19" w:type="dxa"/>
          </w:tcPr>
          <w:p w14:paraId="36403F3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58AB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A67DD7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4DA6B95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0825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  <w:p w14:paraId="4A36022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00" w:type="dxa"/>
          </w:tcPr>
          <w:p w14:paraId="14FC656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CA3FB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36FA09A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14:paraId="3151D0F2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C99601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C5FC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90566E" w:rsidRPr="00701DBE" w14:paraId="50B0EEF1" w14:textId="77777777" w:rsidTr="005C1BD1">
        <w:tc>
          <w:tcPr>
            <w:tcW w:w="2238" w:type="dxa"/>
            <w:shd w:val="clear" w:color="auto" w:fill="DEEAF6" w:themeFill="accent1" w:themeFillTint="33"/>
          </w:tcPr>
          <w:p w14:paraId="68701817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DH </w:t>
            </w:r>
          </w:p>
          <w:p w14:paraId="2F59204B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Normal</w:t>
            </w:r>
          </w:p>
          <w:p w14:paraId="0938B358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≥1X ULN</w:t>
            </w:r>
          </w:p>
          <w:p w14:paraId="5F44DF21" w14:textId="77777777" w:rsidR="0090566E" w:rsidRPr="00464C13" w:rsidRDefault="0090566E" w:rsidP="005C1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≥2X ULN</w:t>
            </w: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5" w:type="dxa"/>
            <w:shd w:val="clear" w:color="auto" w:fill="DEEAF6" w:themeFill="accent1" w:themeFillTint="33"/>
          </w:tcPr>
          <w:p w14:paraId="7030DC9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C54E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2BA1915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70524AC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7" w:type="dxa"/>
            <w:shd w:val="clear" w:color="auto" w:fill="DEEAF6" w:themeFill="accent1" w:themeFillTint="33"/>
          </w:tcPr>
          <w:p w14:paraId="200C157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FD68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30F625F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6E1BCA5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9" w:type="dxa"/>
            <w:shd w:val="clear" w:color="auto" w:fill="DEEAF6" w:themeFill="accent1" w:themeFillTint="33"/>
          </w:tcPr>
          <w:p w14:paraId="3B2EB31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985B0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34E9232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6EF6D34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9" w:type="dxa"/>
            <w:shd w:val="clear" w:color="auto" w:fill="DEEAF6" w:themeFill="accent1" w:themeFillTint="33"/>
          </w:tcPr>
          <w:p w14:paraId="0E134C0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8026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  <w:p w14:paraId="6C61182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63E8C89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  <w:shd w:val="clear" w:color="auto" w:fill="DEEAF6" w:themeFill="accent1" w:themeFillTint="33"/>
          </w:tcPr>
          <w:p w14:paraId="74633D4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2245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  <w:p w14:paraId="04A8A76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  <w:p w14:paraId="552BAC3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077A3C2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62884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  <w:p w14:paraId="1A12B2A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  <w:p w14:paraId="5A5DA18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080" w:type="dxa"/>
            <w:shd w:val="clear" w:color="auto" w:fill="DEEAF6" w:themeFill="accent1" w:themeFillTint="33"/>
          </w:tcPr>
          <w:p w14:paraId="550B0D4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9A7C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76333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  <w:p w14:paraId="4E98A2F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90566E" w:rsidRPr="00701DBE" w14:paraId="49A38A6B" w14:textId="77777777" w:rsidTr="005C1BD1">
        <w:tc>
          <w:tcPr>
            <w:tcW w:w="2238" w:type="dxa"/>
          </w:tcPr>
          <w:p w14:paraId="2ECB6E24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Hemoglobin</w:t>
            </w:r>
          </w:p>
          <w:p w14:paraId="4D4D25B5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</w:t>
            </w: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≥  LLN</w:t>
            </w:r>
          </w:p>
          <w:p w14:paraId="23AC674C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&lt; LLN</w:t>
            </w:r>
          </w:p>
        </w:tc>
        <w:tc>
          <w:tcPr>
            <w:tcW w:w="905" w:type="dxa"/>
          </w:tcPr>
          <w:p w14:paraId="2803A09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34430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25FC47A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27" w:type="dxa"/>
          </w:tcPr>
          <w:p w14:paraId="5A55788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EC3D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17ABEA4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9" w:type="dxa"/>
          </w:tcPr>
          <w:p w14:paraId="39481B4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A8EE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2D597BF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19" w:type="dxa"/>
          </w:tcPr>
          <w:p w14:paraId="5CF5FEE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1095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2E10EAA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37" w:type="dxa"/>
          </w:tcPr>
          <w:p w14:paraId="5A071FD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E9CF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  <w:p w14:paraId="6EB9236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900" w:type="dxa"/>
          </w:tcPr>
          <w:p w14:paraId="4F8FCE3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E68C1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  <w:p w14:paraId="599A0B9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080" w:type="dxa"/>
          </w:tcPr>
          <w:p w14:paraId="05BBEF5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D9684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2EBF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0566E" w:rsidRPr="00701DBE" w14:paraId="32EEF558" w14:textId="77777777" w:rsidTr="005C1BD1">
        <w:tc>
          <w:tcPr>
            <w:tcW w:w="2238" w:type="dxa"/>
            <w:shd w:val="clear" w:color="auto" w:fill="DEEAF6" w:themeFill="accent1" w:themeFillTint="33"/>
          </w:tcPr>
          <w:p w14:paraId="22021858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Neutrophils</w:t>
            </w:r>
          </w:p>
          <w:p w14:paraId="456CA9E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 xml:space="preserve">    &lt; ULN</w:t>
            </w:r>
          </w:p>
          <w:p w14:paraId="74BEFD20" w14:textId="77777777" w:rsidR="0090566E" w:rsidRPr="00464C13" w:rsidRDefault="0090566E" w:rsidP="005C1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 xml:space="preserve">     &gt; ULN</w:t>
            </w:r>
          </w:p>
        </w:tc>
        <w:tc>
          <w:tcPr>
            <w:tcW w:w="905" w:type="dxa"/>
            <w:shd w:val="clear" w:color="auto" w:fill="DEEAF6" w:themeFill="accent1" w:themeFillTint="33"/>
          </w:tcPr>
          <w:p w14:paraId="5E01984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BCC1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  <w:p w14:paraId="571232B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27" w:type="dxa"/>
            <w:shd w:val="clear" w:color="auto" w:fill="DEEAF6" w:themeFill="accent1" w:themeFillTint="33"/>
          </w:tcPr>
          <w:p w14:paraId="7030DA6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8145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  <w:p w14:paraId="0B70FC9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9" w:type="dxa"/>
            <w:shd w:val="clear" w:color="auto" w:fill="DEEAF6" w:themeFill="accent1" w:themeFillTint="33"/>
          </w:tcPr>
          <w:p w14:paraId="0896DC1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8515E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72A6DCD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9" w:type="dxa"/>
            <w:shd w:val="clear" w:color="auto" w:fill="DEEAF6" w:themeFill="accent1" w:themeFillTint="33"/>
          </w:tcPr>
          <w:p w14:paraId="067329B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3B32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0DCC09E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  <w:shd w:val="clear" w:color="auto" w:fill="DEEAF6" w:themeFill="accent1" w:themeFillTint="33"/>
          </w:tcPr>
          <w:p w14:paraId="67A4A1A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99EF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  <w:p w14:paraId="04B43EC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11D911F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3EB8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  <w:p w14:paraId="78BE907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080" w:type="dxa"/>
            <w:shd w:val="clear" w:color="auto" w:fill="DEEAF6" w:themeFill="accent1" w:themeFillTint="33"/>
          </w:tcPr>
          <w:p w14:paraId="41B95F4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9013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01177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90566E" w:rsidRPr="00701DBE" w14:paraId="0ACD1E85" w14:textId="77777777" w:rsidTr="005C1BD1">
        <w:tc>
          <w:tcPr>
            <w:tcW w:w="2238" w:type="dxa"/>
          </w:tcPr>
          <w:p w14:paraId="14471021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Platelets</w:t>
            </w:r>
          </w:p>
          <w:p w14:paraId="05428FB1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&lt; ULN</w:t>
            </w:r>
          </w:p>
          <w:p w14:paraId="658F3AA3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&gt; ULN</w:t>
            </w:r>
          </w:p>
        </w:tc>
        <w:tc>
          <w:tcPr>
            <w:tcW w:w="905" w:type="dxa"/>
          </w:tcPr>
          <w:p w14:paraId="42C9680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925E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4B1F890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7" w:type="dxa"/>
          </w:tcPr>
          <w:p w14:paraId="13D7916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F2E6E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  <w:p w14:paraId="3491F44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9" w:type="dxa"/>
          </w:tcPr>
          <w:p w14:paraId="5E54398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2EE62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02411DC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9" w:type="dxa"/>
          </w:tcPr>
          <w:p w14:paraId="1720DF9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EA4C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0F757AD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28F60AD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0B465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  <w:p w14:paraId="0596DFE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00" w:type="dxa"/>
          </w:tcPr>
          <w:p w14:paraId="0817BE3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EA128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  <w:p w14:paraId="5BD5909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080" w:type="dxa"/>
          </w:tcPr>
          <w:p w14:paraId="2B19227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4AE8E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57A9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90566E" w:rsidRPr="00701DBE" w14:paraId="1D39CBF9" w14:textId="77777777" w:rsidTr="005C1BD1">
        <w:tc>
          <w:tcPr>
            <w:tcW w:w="2238" w:type="dxa"/>
            <w:shd w:val="clear" w:color="auto" w:fill="DEEAF6" w:themeFill="accent1" w:themeFillTint="33"/>
          </w:tcPr>
          <w:p w14:paraId="7A188D1C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Melanoma Location</w:t>
            </w:r>
          </w:p>
          <w:p w14:paraId="1AEA5F3D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Truncal</w:t>
            </w:r>
          </w:p>
          <w:p w14:paraId="2C546893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Distal</w:t>
            </w:r>
          </w:p>
        </w:tc>
        <w:tc>
          <w:tcPr>
            <w:tcW w:w="905" w:type="dxa"/>
            <w:shd w:val="clear" w:color="auto" w:fill="DEEAF6" w:themeFill="accent1" w:themeFillTint="33"/>
          </w:tcPr>
          <w:p w14:paraId="3D3C98D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FFD8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586D9E7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27" w:type="dxa"/>
            <w:shd w:val="clear" w:color="auto" w:fill="DEEAF6" w:themeFill="accent1" w:themeFillTint="33"/>
          </w:tcPr>
          <w:p w14:paraId="00665D6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1A2E8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7176EEE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99" w:type="dxa"/>
            <w:shd w:val="clear" w:color="auto" w:fill="DEEAF6" w:themeFill="accent1" w:themeFillTint="33"/>
          </w:tcPr>
          <w:p w14:paraId="7AB79BE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60A7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442BA38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19" w:type="dxa"/>
            <w:shd w:val="clear" w:color="auto" w:fill="DEEAF6" w:themeFill="accent1" w:themeFillTint="33"/>
          </w:tcPr>
          <w:p w14:paraId="592D9CC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5631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  <w:p w14:paraId="0C17B53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  <w:shd w:val="clear" w:color="auto" w:fill="DEEAF6" w:themeFill="accent1" w:themeFillTint="33"/>
          </w:tcPr>
          <w:p w14:paraId="0490A20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3C6B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  <w:p w14:paraId="150B703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72DBB82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3A9E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  <w:p w14:paraId="4309A33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080" w:type="dxa"/>
            <w:shd w:val="clear" w:color="auto" w:fill="DEEAF6" w:themeFill="accent1" w:themeFillTint="33"/>
          </w:tcPr>
          <w:p w14:paraId="63C7338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14F0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1E98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90566E" w:rsidRPr="00701DBE" w14:paraId="40CAC416" w14:textId="77777777" w:rsidTr="005C1BD1">
        <w:tc>
          <w:tcPr>
            <w:tcW w:w="2238" w:type="dxa"/>
            <w:shd w:val="clear" w:color="auto" w:fill="FFFFFF" w:themeFill="background1"/>
          </w:tcPr>
          <w:p w14:paraId="4D52CBC6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Liver</w:t>
            </w:r>
          </w:p>
          <w:p w14:paraId="7C604D3B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No</w:t>
            </w:r>
          </w:p>
          <w:p w14:paraId="157FDCA1" w14:textId="77777777" w:rsidR="0090566E" w:rsidRPr="00464C13" w:rsidRDefault="0090566E" w:rsidP="005C1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905" w:type="dxa"/>
            <w:shd w:val="clear" w:color="auto" w:fill="FFFFFF" w:themeFill="background1"/>
          </w:tcPr>
          <w:p w14:paraId="653FBA4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9C23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  <w:p w14:paraId="34FD311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27" w:type="dxa"/>
            <w:shd w:val="clear" w:color="auto" w:fill="FFFFFF" w:themeFill="background1"/>
          </w:tcPr>
          <w:p w14:paraId="7052240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C784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1CE033D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99" w:type="dxa"/>
            <w:shd w:val="clear" w:color="auto" w:fill="FFFFFF" w:themeFill="background1"/>
          </w:tcPr>
          <w:p w14:paraId="60324B7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87396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52B1FE5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19" w:type="dxa"/>
            <w:shd w:val="clear" w:color="auto" w:fill="FFFFFF" w:themeFill="background1"/>
          </w:tcPr>
          <w:p w14:paraId="1176DB8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D0529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2DFD131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37" w:type="dxa"/>
            <w:shd w:val="clear" w:color="auto" w:fill="FFFFFF" w:themeFill="background1"/>
          </w:tcPr>
          <w:p w14:paraId="60D247F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F130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  <w:p w14:paraId="09293CD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900" w:type="dxa"/>
            <w:shd w:val="clear" w:color="auto" w:fill="FFFFFF" w:themeFill="background1"/>
          </w:tcPr>
          <w:p w14:paraId="0E1013E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D8017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  <w:p w14:paraId="0EBD4B2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080" w:type="dxa"/>
            <w:shd w:val="clear" w:color="auto" w:fill="FFFFFF" w:themeFill="background1"/>
          </w:tcPr>
          <w:p w14:paraId="0EF9335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3298F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252A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90566E" w:rsidRPr="00701DBE" w14:paraId="07CA952A" w14:textId="77777777" w:rsidTr="005C1BD1">
        <w:tc>
          <w:tcPr>
            <w:tcW w:w="2238" w:type="dxa"/>
            <w:shd w:val="clear" w:color="auto" w:fill="DEEAF6" w:themeFill="accent1" w:themeFillTint="33"/>
          </w:tcPr>
          <w:p w14:paraId="3DD168F8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>≥ 3 sites of disease</w:t>
            </w:r>
          </w:p>
          <w:p w14:paraId="25B4B7EE" w14:textId="77777777" w:rsidR="0090566E" w:rsidRPr="00464C13" w:rsidRDefault="0090566E" w:rsidP="005C1B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Absent</w:t>
            </w:r>
          </w:p>
          <w:p w14:paraId="2100E407" w14:textId="77777777" w:rsidR="0090566E" w:rsidRPr="00464C13" w:rsidRDefault="0090566E" w:rsidP="005C1B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Present</w:t>
            </w:r>
          </w:p>
        </w:tc>
        <w:tc>
          <w:tcPr>
            <w:tcW w:w="905" w:type="dxa"/>
            <w:shd w:val="clear" w:color="auto" w:fill="DEEAF6" w:themeFill="accent1" w:themeFillTint="33"/>
          </w:tcPr>
          <w:p w14:paraId="3A38ADB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6D492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1A9B564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27" w:type="dxa"/>
            <w:shd w:val="clear" w:color="auto" w:fill="DEEAF6" w:themeFill="accent1" w:themeFillTint="33"/>
          </w:tcPr>
          <w:p w14:paraId="544A7D3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3B95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31DA4E8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99" w:type="dxa"/>
            <w:shd w:val="clear" w:color="auto" w:fill="DEEAF6" w:themeFill="accent1" w:themeFillTint="33"/>
          </w:tcPr>
          <w:p w14:paraId="1F0401B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C28D7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7DB8F83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9" w:type="dxa"/>
            <w:shd w:val="clear" w:color="auto" w:fill="DEEAF6" w:themeFill="accent1" w:themeFillTint="33"/>
          </w:tcPr>
          <w:p w14:paraId="3C178A5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2C0C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  <w:p w14:paraId="464BAE8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37" w:type="dxa"/>
            <w:shd w:val="clear" w:color="auto" w:fill="DEEAF6" w:themeFill="accent1" w:themeFillTint="33"/>
          </w:tcPr>
          <w:p w14:paraId="607419A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A2CD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  <w:p w14:paraId="5E66D48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29F4F1A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751A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  <w:p w14:paraId="2933960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080" w:type="dxa"/>
            <w:shd w:val="clear" w:color="auto" w:fill="DEEAF6" w:themeFill="accent1" w:themeFillTint="33"/>
          </w:tcPr>
          <w:p w14:paraId="3B0EA29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8163B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DB0E9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0566E" w:rsidRPr="00701DBE" w14:paraId="01257B37" w14:textId="77777777" w:rsidTr="005C1BD1">
        <w:tc>
          <w:tcPr>
            <w:tcW w:w="2238" w:type="dxa"/>
            <w:shd w:val="clear" w:color="auto" w:fill="FFFFFF" w:themeFill="background1"/>
          </w:tcPr>
          <w:p w14:paraId="01C920A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Neutrophils to lymphocyte ratio</w:t>
            </w:r>
          </w:p>
          <w:p w14:paraId="1BF5BF6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464C1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&gt;4</w:t>
            </w:r>
          </w:p>
          <w:p w14:paraId="3DBD3A2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 </w:t>
            </w: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≤4</w:t>
            </w:r>
          </w:p>
        </w:tc>
        <w:tc>
          <w:tcPr>
            <w:tcW w:w="905" w:type="dxa"/>
            <w:shd w:val="clear" w:color="auto" w:fill="FFFFFF" w:themeFill="background1"/>
          </w:tcPr>
          <w:p w14:paraId="1F6D93B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C86BE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0855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486911B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27" w:type="dxa"/>
            <w:shd w:val="clear" w:color="auto" w:fill="FFFFFF" w:themeFill="background1"/>
          </w:tcPr>
          <w:p w14:paraId="01D92D3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75B8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E789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1715656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99" w:type="dxa"/>
            <w:shd w:val="clear" w:color="auto" w:fill="FFFFFF" w:themeFill="background1"/>
          </w:tcPr>
          <w:p w14:paraId="2AE01D8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A6AB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3D973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15DE3E6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19" w:type="dxa"/>
            <w:shd w:val="clear" w:color="auto" w:fill="FFFFFF" w:themeFill="background1"/>
          </w:tcPr>
          <w:p w14:paraId="0A0C6B6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80350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FA17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4961399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37" w:type="dxa"/>
            <w:shd w:val="clear" w:color="auto" w:fill="FFFFFF" w:themeFill="background1"/>
          </w:tcPr>
          <w:p w14:paraId="31EBA2B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DEAD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B657C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  <w:p w14:paraId="7B53215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900" w:type="dxa"/>
            <w:shd w:val="clear" w:color="auto" w:fill="FFFFFF" w:themeFill="background1"/>
          </w:tcPr>
          <w:p w14:paraId="3F323C8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7E22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BAC77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  <w:p w14:paraId="65839C1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1080" w:type="dxa"/>
            <w:shd w:val="clear" w:color="auto" w:fill="FFFFFF" w:themeFill="background1"/>
          </w:tcPr>
          <w:p w14:paraId="0506FE9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62769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D845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A915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90566E" w:rsidRPr="00701DBE" w14:paraId="3A6E553C" w14:textId="77777777" w:rsidTr="005C1BD1">
        <w:tc>
          <w:tcPr>
            <w:tcW w:w="2238" w:type="dxa"/>
            <w:shd w:val="clear" w:color="auto" w:fill="DEEAF6" w:themeFill="accent1" w:themeFillTint="33"/>
          </w:tcPr>
          <w:p w14:paraId="15F4959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Ulceration</w:t>
            </w:r>
          </w:p>
          <w:p w14:paraId="631BACE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 xml:space="preserve">     Absent</w:t>
            </w:r>
          </w:p>
          <w:p w14:paraId="37C5FB1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 xml:space="preserve">     Present</w:t>
            </w:r>
          </w:p>
        </w:tc>
        <w:tc>
          <w:tcPr>
            <w:tcW w:w="905" w:type="dxa"/>
            <w:shd w:val="clear" w:color="auto" w:fill="DEEAF6" w:themeFill="accent1" w:themeFillTint="33"/>
          </w:tcPr>
          <w:p w14:paraId="413E949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772F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1C636A1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27" w:type="dxa"/>
            <w:shd w:val="clear" w:color="auto" w:fill="DEEAF6" w:themeFill="accent1" w:themeFillTint="33"/>
          </w:tcPr>
          <w:p w14:paraId="2CE8E85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5329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7413539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99" w:type="dxa"/>
            <w:shd w:val="clear" w:color="auto" w:fill="DEEAF6" w:themeFill="accent1" w:themeFillTint="33"/>
          </w:tcPr>
          <w:p w14:paraId="247A249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99362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41F8061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9" w:type="dxa"/>
            <w:shd w:val="clear" w:color="auto" w:fill="DEEAF6" w:themeFill="accent1" w:themeFillTint="33"/>
          </w:tcPr>
          <w:p w14:paraId="630EAB5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D04D0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  <w:p w14:paraId="0626C06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37" w:type="dxa"/>
            <w:shd w:val="clear" w:color="auto" w:fill="DEEAF6" w:themeFill="accent1" w:themeFillTint="33"/>
          </w:tcPr>
          <w:p w14:paraId="17B0339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8119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  <w:p w14:paraId="79873FE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900" w:type="dxa"/>
            <w:shd w:val="clear" w:color="auto" w:fill="DEEAF6" w:themeFill="accent1" w:themeFillTint="33"/>
          </w:tcPr>
          <w:p w14:paraId="54ABFC74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00BF2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</w:p>
          <w:p w14:paraId="68B1891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080" w:type="dxa"/>
            <w:shd w:val="clear" w:color="auto" w:fill="DEEAF6" w:themeFill="accent1" w:themeFillTint="33"/>
          </w:tcPr>
          <w:p w14:paraId="7DE610D9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14393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A4A39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0566E" w:rsidRPr="00701DBE" w14:paraId="43E20FD6" w14:textId="77777777" w:rsidTr="005C1BD1">
        <w:tc>
          <w:tcPr>
            <w:tcW w:w="2238" w:type="dxa"/>
            <w:shd w:val="clear" w:color="auto" w:fill="auto"/>
          </w:tcPr>
          <w:p w14:paraId="35C8A12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ECOG</w:t>
            </w:r>
          </w:p>
          <w:p w14:paraId="6CDC5F5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  <w:p w14:paraId="5D43641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 xml:space="preserve">    ≥1</w:t>
            </w:r>
          </w:p>
        </w:tc>
        <w:tc>
          <w:tcPr>
            <w:tcW w:w="905" w:type="dxa"/>
            <w:shd w:val="clear" w:color="auto" w:fill="auto"/>
          </w:tcPr>
          <w:p w14:paraId="7D631F5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54E4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6C88CA5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27" w:type="dxa"/>
            <w:shd w:val="clear" w:color="auto" w:fill="auto"/>
          </w:tcPr>
          <w:p w14:paraId="56C74F8F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406C7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47C4D45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99" w:type="dxa"/>
            <w:shd w:val="clear" w:color="auto" w:fill="auto"/>
          </w:tcPr>
          <w:p w14:paraId="6513C5F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9F11FD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6B81EEA6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9" w:type="dxa"/>
            <w:shd w:val="clear" w:color="auto" w:fill="auto"/>
          </w:tcPr>
          <w:p w14:paraId="72AD4B0A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4BED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  <w:p w14:paraId="05B9E97E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37" w:type="dxa"/>
            <w:shd w:val="clear" w:color="auto" w:fill="auto"/>
          </w:tcPr>
          <w:p w14:paraId="483F40D8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A76F8B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  <w:p w14:paraId="5B6EEF80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900" w:type="dxa"/>
            <w:shd w:val="clear" w:color="auto" w:fill="auto"/>
          </w:tcPr>
          <w:p w14:paraId="49E6F0B1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CA56C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  <w:p w14:paraId="6952E205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C13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080" w:type="dxa"/>
            <w:shd w:val="clear" w:color="auto" w:fill="auto"/>
          </w:tcPr>
          <w:p w14:paraId="2BB5C617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7D25E3" w14:textId="77777777" w:rsidR="0090566E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364E3" w14:textId="77777777" w:rsidR="0090566E" w:rsidRPr="00464C13" w:rsidRDefault="0090566E" w:rsidP="005C1B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</w:tbl>
    <w:p w14:paraId="5286677F" w14:textId="77777777" w:rsidR="0090566E" w:rsidRDefault="0090566E" w:rsidP="0090566E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75FA0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BRAF, </w:t>
      </w:r>
      <w:r w:rsidRPr="00675FA0">
        <w:rPr>
          <w:rFonts w:ascii="Times New Roman" w:hAnsi="Times New Roman" w:cs="Times New Roman"/>
          <w:sz w:val="16"/>
          <w:szCs w:val="16"/>
        </w:rPr>
        <w:t>v-Raf murine sarcoma viral oncogene homolog B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3B6240">
        <w:rPr>
          <w:rFonts w:ascii="Times New Roman" w:hAnsi="Times New Roman" w:cs="Times New Roman"/>
          <w:sz w:val="16"/>
          <w:szCs w:val="20"/>
        </w:rPr>
        <w:t xml:space="preserve"> CR, complete response</w:t>
      </w:r>
      <w:r>
        <w:rPr>
          <w:rFonts w:ascii="Times New Roman" w:hAnsi="Times New Roman" w:cs="Times New Roman"/>
          <w:sz w:val="16"/>
          <w:szCs w:val="20"/>
        </w:rPr>
        <w:t>;</w:t>
      </w:r>
      <w:r w:rsidRPr="003B6240">
        <w:rPr>
          <w:rFonts w:ascii="Times New Roman" w:hAnsi="Times New Roman" w:cs="Times New Roman"/>
          <w:sz w:val="16"/>
          <w:szCs w:val="20"/>
        </w:rPr>
        <w:t xml:space="preserve"> DCR, disease control rate</w:t>
      </w:r>
      <w:r>
        <w:rPr>
          <w:rFonts w:ascii="Times New Roman" w:hAnsi="Times New Roman" w:cs="Times New Roman"/>
          <w:sz w:val="16"/>
          <w:szCs w:val="20"/>
        </w:rPr>
        <w:t xml:space="preserve">, </w:t>
      </w:r>
      <w:r w:rsidRPr="003B6240">
        <w:rPr>
          <w:rFonts w:ascii="Times New Roman" w:hAnsi="Times New Roman" w:cs="Times New Roman"/>
          <w:sz w:val="16"/>
          <w:szCs w:val="20"/>
        </w:rPr>
        <w:t xml:space="preserve">LDH, lactate </w:t>
      </w:r>
    </w:p>
    <w:p w14:paraId="093D5C6A" w14:textId="77777777" w:rsidR="0090566E" w:rsidRDefault="0090566E" w:rsidP="0090566E">
      <w:pPr>
        <w:spacing w:after="0"/>
        <w:rPr>
          <w:rFonts w:ascii="Times New Roman" w:hAnsi="Times New Roman" w:cs="Times New Roman"/>
          <w:sz w:val="16"/>
          <w:szCs w:val="20"/>
        </w:rPr>
      </w:pPr>
      <w:r w:rsidRPr="003B6240">
        <w:rPr>
          <w:rFonts w:ascii="Times New Roman" w:hAnsi="Times New Roman" w:cs="Times New Roman"/>
          <w:sz w:val="16"/>
          <w:szCs w:val="20"/>
        </w:rPr>
        <w:t>dehydrogenase</w:t>
      </w:r>
      <w:r>
        <w:rPr>
          <w:rFonts w:ascii="Times New Roman" w:hAnsi="Times New Roman" w:cs="Times New Roman"/>
          <w:sz w:val="16"/>
          <w:szCs w:val="20"/>
        </w:rPr>
        <w:t>;</w:t>
      </w:r>
      <w:r>
        <w:rPr>
          <w:rFonts w:ascii="Times New Roman" w:eastAsia="Times New Roman" w:hAnsi="Times New Roman" w:cs="Times New Roman"/>
          <w:color w:val="000000"/>
          <w:sz w:val="16"/>
          <w:szCs w:val="20"/>
        </w:rPr>
        <w:t xml:space="preserve"> LLN, lower limit of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20"/>
        </w:rPr>
        <w:t>normal;</w:t>
      </w:r>
      <w:r>
        <w:rPr>
          <w:rFonts w:ascii="Times New Roman" w:hAnsi="Times New Roman" w:cs="Times New Roman"/>
          <w:sz w:val="16"/>
          <w:szCs w:val="20"/>
        </w:rPr>
        <w:t>N</w:t>
      </w:r>
      <w:proofErr w:type="spellEnd"/>
      <w:r w:rsidRPr="003B6240">
        <w:rPr>
          <w:rFonts w:ascii="Times New Roman" w:hAnsi="Times New Roman" w:cs="Times New Roman"/>
          <w:sz w:val="16"/>
          <w:szCs w:val="20"/>
        </w:rPr>
        <w:t xml:space="preserve">, number; ORR, overall response rate; ULN, upper limit of normal. </w:t>
      </w:r>
    </w:p>
    <w:p w14:paraId="120F09DB" w14:textId="77777777" w:rsidR="0090566E" w:rsidRPr="00637AA7" w:rsidRDefault="0090566E" w:rsidP="0090566E">
      <w:pPr>
        <w:spacing w:after="0"/>
        <w:rPr>
          <w:rFonts w:ascii="Times New Roman" w:hAnsi="Times New Roman" w:cs="Times New Roman"/>
          <w:sz w:val="16"/>
          <w:szCs w:val="20"/>
        </w:rPr>
      </w:pPr>
      <w:r w:rsidRPr="00637AA7">
        <w:rPr>
          <w:rFonts w:ascii="Times New Roman" w:hAnsi="Times New Roman" w:cs="Times New Roman"/>
          <w:sz w:val="16"/>
          <w:szCs w:val="16"/>
        </w:rPr>
        <w:t>*p value calculated for ORR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65F9C4A3" w14:textId="77777777" w:rsidR="005E711B" w:rsidRDefault="00D26A52"/>
    <w:sectPr w:rsidR="005E7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66E"/>
    <w:rsid w:val="001A1CA7"/>
    <w:rsid w:val="002254AF"/>
    <w:rsid w:val="00266FBE"/>
    <w:rsid w:val="00313751"/>
    <w:rsid w:val="004E4435"/>
    <w:rsid w:val="006746FC"/>
    <w:rsid w:val="0090566E"/>
    <w:rsid w:val="00975E3F"/>
    <w:rsid w:val="00A81B8C"/>
    <w:rsid w:val="00B700DC"/>
    <w:rsid w:val="00C91353"/>
    <w:rsid w:val="00D17347"/>
    <w:rsid w:val="00D26A52"/>
    <w:rsid w:val="00E1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60AD0"/>
  <w15:chartTrackingRefBased/>
  <w15:docId w15:val="{03FE32A9-51A5-4AA9-934B-886BB7D68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oczka</dc:creator>
  <cp:keywords/>
  <dc:description/>
  <cp:lastModifiedBy>kkoczka@ucalgary.ca</cp:lastModifiedBy>
  <cp:revision>2</cp:revision>
  <dcterms:created xsi:type="dcterms:W3CDTF">2022-07-18T03:27:00Z</dcterms:created>
  <dcterms:modified xsi:type="dcterms:W3CDTF">2022-07-18T03:27:00Z</dcterms:modified>
</cp:coreProperties>
</file>